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9879F" w14:textId="19148B2A" w:rsidR="00CE3159" w:rsidRPr="003E18AD" w:rsidRDefault="003E18A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E18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B5666D" w:rsidRPr="003E18AD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3E18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B5666D" w:rsidRPr="003E18AD">
        <w:rPr>
          <w:rFonts w:ascii="Times New Roman" w:eastAsia="Times New Roman" w:hAnsi="Times New Roman" w:cs="Times New Roman"/>
          <w:b/>
          <w:bCs/>
          <w:sz w:val="24"/>
          <w:szCs w:val="24"/>
        </w:rPr>
        <w:t>Demographics, clinical characteristics, and hospitalization outcomes of all intensive care unit admissions, stratified by receipt of specialty palliative care consultation</w:t>
      </w:r>
    </w:p>
    <w:tbl>
      <w:tblPr>
        <w:tblStyle w:val="a"/>
        <w:tblW w:w="11912" w:type="dxa"/>
        <w:tblInd w:w="-128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160"/>
        <w:gridCol w:w="2160"/>
        <w:gridCol w:w="2070"/>
        <w:gridCol w:w="1890"/>
        <w:gridCol w:w="1027"/>
      </w:tblGrid>
      <w:tr w:rsidR="00CE3159" w14:paraId="4A30DF5D" w14:textId="77777777" w:rsidTr="00E76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18C49E61" w14:textId="77777777" w:rsidR="00CE3159" w:rsidRDefault="00CE31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49FCAAE2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ll ICU admissions</w:t>
            </w:r>
          </w:p>
          <w:p w14:paraId="7D346A0D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=48744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5ED57FA3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ll admissions that did not receive specialty palliative care </w:t>
            </w:r>
          </w:p>
          <w:p w14:paraId="3F8E876D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=46779</w:t>
            </w:r>
          </w:p>
        </w:tc>
        <w:tc>
          <w:tcPr>
            <w:tcW w:w="2070" w:type="dxa"/>
          </w:tcPr>
          <w:p w14:paraId="59EE3A10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ll admissions that received specialty palliative care </w:t>
            </w:r>
          </w:p>
          <w:p w14:paraId="23364D02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=1965</w:t>
            </w:r>
          </w:p>
        </w:tc>
        <w:tc>
          <w:tcPr>
            <w:tcW w:w="1890" w:type="dxa"/>
          </w:tcPr>
          <w:p w14:paraId="75350D5B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ean difference or df, N</w:t>
            </w:r>
          </w:p>
        </w:tc>
        <w:tc>
          <w:tcPr>
            <w:tcW w:w="1027" w:type="dxa"/>
          </w:tcPr>
          <w:p w14:paraId="0F4E4EC7" w14:textId="77777777" w:rsidR="00CE3159" w:rsidRDefault="00B56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value</w:t>
            </w:r>
          </w:p>
        </w:tc>
      </w:tr>
      <w:tr w:rsidR="00CE3159" w14:paraId="747DB5A2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4FF5E008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 in years, mean (95% CI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26A0664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60 (59.44 – 59.75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7281782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8 (59.23 – 59.54)</w:t>
            </w:r>
          </w:p>
        </w:tc>
        <w:tc>
          <w:tcPr>
            <w:tcW w:w="2070" w:type="dxa"/>
          </w:tcPr>
          <w:p w14:paraId="6BEC5F3D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64 (63.92 – 65.36)</w:t>
            </w:r>
          </w:p>
        </w:tc>
        <w:tc>
          <w:tcPr>
            <w:tcW w:w="1890" w:type="dxa"/>
          </w:tcPr>
          <w:p w14:paraId="660EA1F7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25 (-5.99 – -4.52)</w:t>
            </w:r>
          </w:p>
        </w:tc>
        <w:tc>
          <w:tcPr>
            <w:tcW w:w="1027" w:type="dxa"/>
          </w:tcPr>
          <w:p w14:paraId="5A6875D8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E3159" w14:paraId="143ABB2C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15AE03B6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male,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14:paraId="4FD11A55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o./total No. (%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23EC1815" w14:textId="3A3D51CD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66/487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4.66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33649201" w14:textId="5D77E695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48/4677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4.56)</w:t>
            </w:r>
          </w:p>
        </w:tc>
        <w:tc>
          <w:tcPr>
            <w:tcW w:w="2070" w:type="dxa"/>
          </w:tcPr>
          <w:p w14:paraId="344208E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8/1965 (46.72)</w:t>
            </w:r>
          </w:p>
        </w:tc>
        <w:tc>
          <w:tcPr>
            <w:tcW w:w="1890" w:type="dxa"/>
          </w:tcPr>
          <w:p w14:paraId="645D60C2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=1, N=48736</w:t>
            </w:r>
          </w:p>
        </w:tc>
        <w:tc>
          <w:tcPr>
            <w:tcW w:w="1027" w:type="dxa"/>
          </w:tcPr>
          <w:p w14:paraId="6D55EB8F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E3159" w14:paraId="31EC5970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2C2B41F4" w14:textId="367592C5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ace,</w:t>
            </w:r>
          </w:p>
          <w:p w14:paraId="128E059C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o./total No. (%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6D79EE96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79C2E42E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4B8A3EF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A75DEF6" w14:textId="3DAF4F3E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=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=4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8744</w:t>
            </w:r>
          </w:p>
        </w:tc>
        <w:tc>
          <w:tcPr>
            <w:tcW w:w="1027" w:type="dxa"/>
          </w:tcPr>
          <w:p w14:paraId="16F78D17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E3159" w14:paraId="4EAF0D6A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532FEC5D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White or Caucasian 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708B7AFB" w14:textId="097FD2F2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59/4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74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8.18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31F9EF2A" w14:textId="07CC441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28/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46779</w:t>
            </w:r>
            <w:r w:rsidR="0050784E" w:rsidDel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8.42)</w:t>
            </w:r>
          </w:p>
        </w:tc>
        <w:tc>
          <w:tcPr>
            <w:tcW w:w="2070" w:type="dxa"/>
          </w:tcPr>
          <w:p w14:paraId="5C58DB06" w14:textId="425CE658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1/1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2.47)</w:t>
            </w:r>
          </w:p>
        </w:tc>
        <w:tc>
          <w:tcPr>
            <w:tcW w:w="1890" w:type="dxa"/>
          </w:tcPr>
          <w:p w14:paraId="57D75AEE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BC84FEC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77F231FB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2CA27EF0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lack or African American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70EC9873" w14:textId="00FD9C75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15/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487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.96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3FA156C2" w14:textId="1C67E9DB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16/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467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.98)</w:t>
            </w:r>
          </w:p>
        </w:tc>
        <w:tc>
          <w:tcPr>
            <w:tcW w:w="2070" w:type="dxa"/>
          </w:tcPr>
          <w:p w14:paraId="2B8A285E" w14:textId="5983369F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/1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.31)</w:t>
            </w:r>
          </w:p>
        </w:tc>
        <w:tc>
          <w:tcPr>
            <w:tcW w:w="1890" w:type="dxa"/>
          </w:tcPr>
          <w:p w14:paraId="6E3B7A75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AD5D250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78E52EE1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2174722E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sian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0B4D1C44" w14:textId="19D362B8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7/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487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95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2842101B" w14:textId="5D7EECAE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0/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467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93)</w:t>
            </w:r>
          </w:p>
        </w:tc>
        <w:tc>
          <w:tcPr>
            <w:tcW w:w="2070" w:type="dxa"/>
          </w:tcPr>
          <w:p w14:paraId="0970A684" w14:textId="694AC61F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/1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41)</w:t>
            </w:r>
          </w:p>
        </w:tc>
        <w:tc>
          <w:tcPr>
            <w:tcW w:w="1890" w:type="dxa"/>
          </w:tcPr>
          <w:p w14:paraId="41B0CD1A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6B92C4C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16BC6598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0B4474B0" w14:textId="1D8FF5B0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ther</w:t>
            </w:r>
            <w:r w:rsidR="005078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Race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5C3D3CA8" w14:textId="2A153F9B" w:rsidR="00CE3159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13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744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6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344CE621" w14:textId="5BF8A6A5" w:rsidR="00CE3159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98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79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9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5254573" w14:textId="327840A3" w:rsidR="00CE3159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4</w:t>
            </w:r>
            <w:r w:rsidR="00B5666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1E60EDE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1D51610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84E" w14:paraId="73A4A409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6E62EAAE" w14:textId="7F4CB417" w:rsidR="0050784E" w:rsidRPr="00713735" w:rsidRDefault="0050784E">
            <w:pPr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nknown Race</w:t>
            </w:r>
            <w:r w:rsidR="0068727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63D1FEDC" w14:textId="7A29C82B" w:rsidR="0050784E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20/48744 (8.66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0A2B1C43" w14:textId="7245109E" w:rsidR="0050784E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7/46779 (8.48)</w:t>
            </w:r>
          </w:p>
        </w:tc>
        <w:tc>
          <w:tcPr>
            <w:tcW w:w="2070" w:type="dxa"/>
          </w:tcPr>
          <w:p w14:paraId="32E7DDC1" w14:textId="0D4C935B" w:rsidR="0050784E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/1965 (12.88)</w:t>
            </w:r>
          </w:p>
        </w:tc>
        <w:tc>
          <w:tcPr>
            <w:tcW w:w="1890" w:type="dxa"/>
          </w:tcPr>
          <w:p w14:paraId="0432FD6C" w14:textId="77777777" w:rsidR="0050784E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330D693" w14:textId="77777777" w:rsidR="0050784E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159" w14:paraId="3EC7F103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5492337C" w14:textId="28778E21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ispanic or Latinx Ethnicity,</w:t>
            </w:r>
          </w:p>
          <w:p w14:paraId="07CE0FE4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o./total No. (%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07444A44" w14:textId="0D94546B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16/4</w:t>
            </w:r>
            <w:r w:rsidR="00EB7E32">
              <w:rPr>
                <w:rFonts w:ascii="Times New Roman" w:eastAsia="Times New Roman" w:hAnsi="Times New Roman" w:cs="Times New Roman"/>
                <w:sz w:val="20"/>
                <w:szCs w:val="20"/>
              </w:rPr>
              <w:t>87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65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61E1BB2A" w14:textId="0E774AD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71/4</w:t>
            </w:r>
            <w:r w:rsidR="00EB7E32">
              <w:rPr>
                <w:rFonts w:ascii="Times New Roman" w:eastAsia="Times New Roman" w:hAnsi="Times New Roman" w:cs="Times New Roman"/>
                <w:sz w:val="20"/>
                <w:szCs w:val="20"/>
              </w:rPr>
              <w:t>67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70)</w:t>
            </w:r>
          </w:p>
        </w:tc>
        <w:tc>
          <w:tcPr>
            <w:tcW w:w="2070" w:type="dxa"/>
          </w:tcPr>
          <w:p w14:paraId="2BD61765" w14:textId="117ED5E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/1</w:t>
            </w:r>
            <w:r w:rsidR="00EB7E32"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38)</w:t>
            </w:r>
          </w:p>
        </w:tc>
        <w:tc>
          <w:tcPr>
            <w:tcW w:w="1890" w:type="dxa"/>
          </w:tcPr>
          <w:p w14:paraId="4F4C4F10" w14:textId="4BDDE1BA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=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=4</w:t>
            </w:r>
            <w:r w:rsidR="0050784E">
              <w:rPr>
                <w:rFonts w:ascii="Times New Roman" w:eastAsia="Times New Roman" w:hAnsi="Times New Roman" w:cs="Times New Roman"/>
                <w:sz w:val="20"/>
                <w:szCs w:val="20"/>
              </w:rPr>
              <w:t>8744</w:t>
            </w:r>
          </w:p>
        </w:tc>
        <w:tc>
          <w:tcPr>
            <w:tcW w:w="1027" w:type="dxa"/>
          </w:tcPr>
          <w:p w14:paraId="3D81FCB1" w14:textId="1A296E05" w:rsidR="00CE3159" w:rsidRDefault="00507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3735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 w:rsidR="00B5666D" w:rsidRPr="007137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E3159" w14:paraId="1733703C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1775CA59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llness severity, mean (95% CI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1CE06C09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689D557B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6E54312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44AFF40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C2F21E0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159" w14:paraId="6BAA49E4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2B6569D1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PS Score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6C993D5B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96 (37.75 – 38.16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4DD3C25F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22 (37.01 – 37.42)</w:t>
            </w:r>
          </w:p>
        </w:tc>
        <w:tc>
          <w:tcPr>
            <w:tcW w:w="2070" w:type="dxa"/>
          </w:tcPr>
          <w:p w14:paraId="4FD48928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7 (54.07 – 56.46)</w:t>
            </w:r>
          </w:p>
        </w:tc>
        <w:tc>
          <w:tcPr>
            <w:tcW w:w="1890" w:type="dxa"/>
          </w:tcPr>
          <w:p w14:paraId="279EAAC9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.05 (-19.26 – -16.84)</w:t>
            </w:r>
          </w:p>
        </w:tc>
        <w:tc>
          <w:tcPr>
            <w:tcW w:w="1027" w:type="dxa"/>
          </w:tcPr>
          <w:p w14:paraId="0D0AA00A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E3159" w14:paraId="070DA771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7EE19ABF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OFA score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2FFA9962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5 (3.33 – 3.38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3BDB1227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6 (3.23 – 3.29)</w:t>
            </w:r>
          </w:p>
        </w:tc>
        <w:tc>
          <w:tcPr>
            <w:tcW w:w="2070" w:type="dxa"/>
          </w:tcPr>
          <w:p w14:paraId="5E543BE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9 (5.51 – 5.86)</w:t>
            </w:r>
          </w:p>
        </w:tc>
        <w:tc>
          <w:tcPr>
            <w:tcW w:w="1890" w:type="dxa"/>
          </w:tcPr>
          <w:p w14:paraId="608C0A87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3 (-2.61 – - 2.26)</w:t>
            </w:r>
          </w:p>
        </w:tc>
        <w:tc>
          <w:tcPr>
            <w:tcW w:w="1027" w:type="dxa"/>
          </w:tcPr>
          <w:p w14:paraId="777CBA8D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E3159" w14:paraId="11F1A153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31DD430A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ICU type, </w:t>
            </w:r>
          </w:p>
          <w:p w14:paraId="106197D3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o./total No. (%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0B0A2E2E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209A5ADA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C9C2340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014815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=4, N=48744</w:t>
            </w:r>
          </w:p>
        </w:tc>
        <w:tc>
          <w:tcPr>
            <w:tcW w:w="1027" w:type="dxa"/>
          </w:tcPr>
          <w:p w14:paraId="653734C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E3159" w14:paraId="7E94F6FA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7DC6A27F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ICU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4854EEED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42/48744 (30.65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7D5EDF9F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24/46779 (29.77)</w:t>
            </w:r>
          </w:p>
        </w:tc>
        <w:tc>
          <w:tcPr>
            <w:tcW w:w="2070" w:type="dxa"/>
          </w:tcPr>
          <w:p w14:paraId="3BB5DBAF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8/1965 (51.81)</w:t>
            </w:r>
          </w:p>
        </w:tc>
        <w:tc>
          <w:tcPr>
            <w:tcW w:w="1890" w:type="dxa"/>
          </w:tcPr>
          <w:p w14:paraId="4AB9AB68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FF17EA9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16476B7C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33D3D001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SICU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5FDF8184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66/48744 (23.11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1C7885EA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47/46779 (23.40)</w:t>
            </w:r>
          </w:p>
        </w:tc>
        <w:tc>
          <w:tcPr>
            <w:tcW w:w="2070" w:type="dxa"/>
          </w:tcPr>
          <w:p w14:paraId="56B61722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/1965 (16.23)</w:t>
            </w:r>
          </w:p>
        </w:tc>
        <w:tc>
          <w:tcPr>
            <w:tcW w:w="1890" w:type="dxa"/>
          </w:tcPr>
          <w:p w14:paraId="22A244E0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63910D4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07C074D6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4CF33F0D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TICU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2AC6A8BF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72/48744 (18.82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224464C1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67/46779 (19.17)</w:t>
            </w:r>
          </w:p>
        </w:tc>
        <w:tc>
          <w:tcPr>
            <w:tcW w:w="2070" w:type="dxa"/>
          </w:tcPr>
          <w:p w14:paraId="34DA10E3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/1965 (10.43)</w:t>
            </w:r>
          </w:p>
        </w:tc>
        <w:tc>
          <w:tcPr>
            <w:tcW w:w="1890" w:type="dxa"/>
          </w:tcPr>
          <w:p w14:paraId="2CC6A6F6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C0004A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64F6518A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7D4EDF40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ICU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55D78C37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37/48744 (14.85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492AFE76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06/46779 (15.19)</w:t>
            </w:r>
          </w:p>
        </w:tc>
        <w:tc>
          <w:tcPr>
            <w:tcW w:w="2070" w:type="dxa"/>
          </w:tcPr>
          <w:p w14:paraId="1170BE9A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/1965 (6.67)</w:t>
            </w:r>
          </w:p>
        </w:tc>
        <w:tc>
          <w:tcPr>
            <w:tcW w:w="1890" w:type="dxa"/>
          </w:tcPr>
          <w:p w14:paraId="2D4CC33B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4EA8B7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2DA02B42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58A30335" w14:textId="77777777" w:rsidR="00CE3159" w:rsidRDefault="00B566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CU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00BEED90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27/48744 (12.57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37AC509B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35/46779 (12.47)</w:t>
            </w:r>
          </w:p>
        </w:tc>
        <w:tc>
          <w:tcPr>
            <w:tcW w:w="2070" w:type="dxa"/>
          </w:tcPr>
          <w:p w14:paraId="689D12FD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/1965 (14.86)</w:t>
            </w:r>
          </w:p>
        </w:tc>
        <w:tc>
          <w:tcPr>
            <w:tcW w:w="1890" w:type="dxa"/>
          </w:tcPr>
          <w:p w14:paraId="6CEE608E" w14:textId="77777777" w:rsidR="00CE3159" w:rsidRDefault="00CE3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FFB0FF7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159" w14:paraId="41629B40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74A8431D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CU length of stay in days, mean (95% CI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76239BF4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 (3.44 – 3.56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4F22D98C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3 (3.18 – 3.28)</w:t>
            </w:r>
          </w:p>
        </w:tc>
        <w:tc>
          <w:tcPr>
            <w:tcW w:w="2070" w:type="dxa"/>
          </w:tcPr>
          <w:p w14:paraId="0700BE15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3 (9.29 – 10.57)</w:t>
            </w:r>
          </w:p>
        </w:tc>
        <w:tc>
          <w:tcPr>
            <w:tcW w:w="1890" w:type="dxa"/>
          </w:tcPr>
          <w:p w14:paraId="4288E686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70 (-7.35 – -6.05)</w:t>
            </w:r>
          </w:p>
        </w:tc>
        <w:tc>
          <w:tcPr>
            <w:tcW w:w="1027" w:type="dxa"/>
          </w:tcPr>
          <w:p w14:paraId="190073AE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E3159" w14:paraId="17D5FFBD" w14:textId="77777777" w:rsidTr="00E76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right w:val="single" w:sz="12" w:space="0" w:color="000000"/>
            </w:tcBorders>
          </w:tcPr>
          <w:p w14:paraId="7EEAB333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In-hospital death,  </w:t>
            </w:r>
          </w:p>
          <w:p w14:paraId="0CE99A46" w14:textId="77777777" w:rsidR="00CE3159" w:rsidRDefault="00B5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o./total No. (%)</w:t>
            </w:r>
          </w:p>
        </w:tc>
        <w:tc>
          <w:tcPr>
            <w:tcW w:w="2160" w:type="dxa"/>
            <w:tcBorders>
              <w:left w:val="single" w:sz="12" w:space="0" w:color="000000"/>
              <w:right w:val="single" w:sz="12" w:space="0" w:color="000000"/>
            </w:tcBorders>
          </w:tcPr>
          <w:p w14:paraId="78D034E3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31/48744 (8.47)</w:t>
            </w:r>
          </w:p>
        </w:tc>
        <w:tc>
          <w:tcPr>
            <w:tcW w:w="2160" w:type="dxa"/>
            <w:tcBorders>
              <w:left w:val="single" w:sz="12" w:space="0" w:color="000000"/>
            </w:tcBorders>
          </w:tcPr>
          <w:p w14:paraId="6689D0EA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2/46779 (6.59)</w:t>
            </w:r>
          </w:p>
        </w:tc>
        <w:tc>
          <w:tcPr>
            <w:tcW w:w="2070" w:type="dxa"/>
          </w:tcPr>
          <w:p w14:paraId="502082F0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9/1965 (53.38)</w:t>
            </w:r>
          </w:p>
        </w:tc>
        <w:tc>
          <w:tcPr>
            <w:tcW w:w="1890" w:type="dxa"/>
          </w:tcPr>
          <w:p w14:paraId="0A4C1A8A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=1, N=48744</w:t>
            </w:r>
          </w:p>
        </w:tc>
        <w:tc>
          <w:tcPr>
            <w:tcW w:w="1027" w:type="dxa"/>
          </w:tcPr>
          <w:p w14:paraId="24A2E272" w14:textId="77777777" w:rsidR="00CE3159" w:rsidRDefault="00B5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07C0C4B7" w14:textId="77777777" w:rsidR="00CE3159" w:rsidRDefault="00CE3159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094745CC" w14:textId="77777777" w:rsidR="00CE3159" w:rsidRDefault="00B566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T-test</w:t>
      </w:r>
    </w:p>
    <w:p w14:paraId="0E4D681F" w14:textId="77777777" w:rsidR="00CE3159" w:rsidRDefault="00B566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23232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3232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χ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 test of independence</w:t>
      </w:r>
    </w:p>
    <w:p w14:paraId="4AA02BE7" w14:textId="426E7A4D" w:rsidR="00CE3159" w:rsidRDefault="00B566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istics were calculated using available data.</w:t>
      </w:r>
    </w:p>
    <w:p w14:paraId="679D9170" w14:textId="77777777" w:rsidR="0068727D" w:rsidRDefault="0068727D" w:rsidP="006872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ther Race includes American Indian or Alaska Native, Hispanic or Latinx, Native Hawaiian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acific Islander, or Other</w:t>
      </w:r>
    </w:p>
    <w:p w14:paraId="22E15EBD" w14:textId="77777777" w:rsidR="0068727D" w:rsidRDefault="0068727D" w:rsidP="006872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e </w:t>
      </w:r>
      <w:r>
        <w:rPr>
          <w:rFonts w:ascii="Times New Roman" w:eastAsia="Times New Roman" w:hAnsi="Times New Roman" w:cs="Times New Roman"/>
          <w:sz w:val="24"/>
          <w:szCs w:val="24"/>
        </w:rPr>
        <w:t>Unknown Race includes Declined, Unable to answer, Unknown, or missing data</w:t>
      </w:r>
    </w:p>
    <w:p w14:paraId="72B86BF9" w14:textId="77777777" w:rsidR="00CE3159" w:rsidRDefault="00B566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APS= Acute Physiology Score, CCU= Cardiac Care Unit, CTICU= Cardiothoracic/Transplant Intensive Care Unit, ICU= Intensive Care Unit, MICU= Medical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tensive Care Unit, NSICU= Neurosciences-spine Intensive Care Unit, SICU= Surgical Intensive Care Unit, SOFA= Sequential Organ Failure Assessment </w:t>
      </w:r>
    </w:p>
    <w:p w14:paraId="281335A8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03FE2DCD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492FB4B0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4633AC03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475AD465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0292F05A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5A1B4F03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64B30746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432AE976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604B3652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406FDB8E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1E46A26A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16D18F75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007931E8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447C3FD0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6DA8E0AF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02C081E1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2E434239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65504200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5300DACE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62D704C0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6DDE1383" w14:textId="77777777" w:rsidR="00CE3159" w:rsidRDefault="00CE3159">
      <w:pPr>
        <w:rPr>
          <w:rFonts w:ascii="Times New Roman" w:eastAsia="Times New Roman" w:hAnsi="Times New Roman" w:cs="Times New Roman"/>
        </w:rPr>
      </w:pPr>
    </w:p>
    <w:p w14:paraId="7B9F79A7" w14:textId="77777777" w:rsidR="00CE3159" w:rsidRDefault="00CE315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0AFF9E" w14:textId="77777777" w:rsidR="00CE3159" w:rsidRDefault="00CE3159"/>
    <w:p w14:paraId="30FD254B" w14:textId="77777777" w:rsidR="00CE3159" w:rsidRDefault="00CE3159"/>
    <w:p w14:paraId="7A8C805D" w14:textId="77777777" w:rsidR="00CE3159" w:rsidRDefault="00CE315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E315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159"/>
    <w:rsid w:val="00224AAE"/>
    <w:rsid w:val="003E18AD"/>
    <w:rsid w:val="004C53A0"/>
    <w:rsid w:val="0050784E"/>
    <w:rsid w:val="0068727D"/>
    <w:rsid w:val="00713735"/>
    <w:rsid w:val="00831ADA"/>
    <w:rsid w:val="00B5666D"/>
    <w:rsid w:val="00CE3159"/>
    <w:rsid w:val="00D2144E"/>
    <w:rsid w:val="00D23ACE"/>
    <w:rsid w:val="00E764C6"/>
    <w:rsid w:val="00E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9097B"/>
  <w15:docId w15:val="{E5AC2808-55D2-43AC-8EB0-4BE561A8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C90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2F1"/>
    <w:rPr>
      <w:sz w:val="20"/>
      <w:szCs w:val="20"/>
    </w:rPr>
  </w:style>
  <w:style w:type="table" w:styleId="GridTable1Light-Accent3">
    <w:name w:val="Grid Table 1 Light Accent 3"/>
    <w:basedOn w:val="TableNormal"/>
    <w:uiPriority w:val="46"/>
    <w:rsid w:val="00C902F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2F1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0F4E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24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F1C"/>
  </w:style>
  <w:style w:type="paragraph" w:styleId="Footer">
    <w:name w:val="footer"/>
    <w:basedOn w:val="Normal"/>
    <w:link w:val="FooterChar"/>
    <w:uiPriority w:val="99"/>
    <w:unhideWhenUsed/>
    <w:rsid w:val="00024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F1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pxNbrkal8R9SPwrUDG5SLM1A8A==">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yn Allison Krolikowski</dc:creator>
  <cp:lastModifiedBy>Katy Secunda</cp:lastModifiedBy>
  <cp:revision>2</cp:revision>
  <dcterms:created xsi:type="dcterms:W3CDTF">2021-06-24T01:49:00Z</dcterms:created>
  <dcterms:modified xsi:type="dcterms:W3CDTF">2021-06-24T01:49:00Z</dcterms:modified>
</cp:coreProperties>
</file>